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B40EE" w14:textId="09D5CFB1" w:rsidR="00370632" w:rsidRDefault="00D22725" w:rsidP="00370632">
      <w:pPr>
        <w:outlineLvl w:val="0"/>
      </w:pPr>
      <w:r>
        <w:rPr>
          <w:b/>
          <w:bCs/>
        </w:rPr>
        <w:t>S1</w:t>
      </w:r>
      <w:r w:rsidR="00370632" w:rsidRPr="004241B0">
        <w:rPr>
          <w:b/>
          <w:bCs/>
        </w:rPr>
        <w:t xml:space="preserve"> Table.</w:t>
      </w:r>
      <w:r w:rsidR="00370632">
        <w:t xml:space="preserve"> Social Effort Task Statistics</w:t>
      </w:r>
      <w:r w:rsidR="004241B0">
        <w:t xml:space="preserve"> </w:t>
      </w:r>
    </w:p>
    <w:p w14:paraId="2A5C0FFE" w14:textId="77777777" w:rsidR="004241B0" w:rsidRDefault="004241B0" w:rsidP="00370632">
      <w:pPr>
        <w:outlineLvl w:val="0"/>
      </w:pP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4"/>
        <w:gridCol w:w="4140"/>
        <w:gridCol w:w="1155"/>
        <w:gridCol w:w="910"/>
        <w:gridCol w:w="1664"/>
      </w:tblGrid>
      <w:tr w:rsidR="00370632" w14:paraId="43D2707D" w14:textId="77777777" w:rsidTr="00FE580E">
        <w:trPr>
          <w:trHeight w:val="4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C8F2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C7A1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2B8D" w14:textId="77777777" w:rsidR="00370632" w:rsidRDefault="003479CA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8"/>
                <w:id w:val="-1616131167"/>
              </w:sdtPr>
              <w:sdtEndPr/>
              <w:sdtContent/>
            </w:sdt>
            <w:r w:rsidR="00370632">
              <w:t>Error df, df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A5AD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B571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</w:t>
            </w:r>
          </w:p>
        </w:tc>
      </w:tr>
      <w:tr w:rsidR="00370632" w14:paraId="38FDEBA2" w14:textId="77777777" w:rsidTr="00FE580E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4D57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Main Effec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EBF4" w14:textId="352673E6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Social </w:t>
            </w:r>
            <w:r w:rsidR="00496748">
              <w:rPr>
                <w:b/>
                <w:bCs/>
              </w:rPr>
              <w:t>status</w:t>
            </w:r>
            <w:r w:rsidR="00FE580E">
              <w:t xml:space="preserve"> (low/medium/high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D878" w14:textId="2AABA70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</w:t>
            </w:r>
            <w:r w:rsidR="00FE580E"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2B7D" w14:textId="5F2104D4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8.</w:t>
            </w:r>
            <w:r w:rsidR="00FE580E"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4794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&lt; 0.001 </w:t>
            </w:r>
            <w:sdt>
              <w:sdtPr>
                <w:rPr>
                  <w:b/>
                  <w:bCs/>
                </w:rPr>
                <w:tag w:val="goog_rdk_9"/>
                <w:id w:val="1223491751"/>
              </w:sdtPr>
              <w:sdtEndPr/>
              <w:sdtContent/>
            </w:sdt>
            <w:sdt>
              <w:sdtPr>
                <w:rPr>
                  <w:b/>
                  <w:bCs/>
                </w:rPr>
                <w:tag w:val="goog_rdk_10"/>
                <w:id w:val="1082259692"/>
              </w:sdtPr>
              <w:sdtEndPr/>
              <w:sdtContent/>
            </w:sdt>
            <w:r w:rsidRPr="00FE580E">
              <w:rPr>
                <w:b/>
                <w:bCs/>
              </w:rPr>
              <w:t>***</w:t>
            </w:r>
          </w:p>
        </w:tc>
      </w:tr>
      <w:tr w:rsidR="00370632" w14:paraId="1EE74E7F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6ACA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7F0F" w14:textId="6C0DA16D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Probability</w:t>
            </w:r>
            <w:r w:rsidR="00FE580E">
              <w:t xml:space="preserve"> (12%/50%/8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145A" w14:textId="57000146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</w:t>
            </w:r>
            <w:r w:rsidR="00FE580E"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A7DD" w14:textId="0BF96C3E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  <w:r w:rsidR="00FE580E">
              <w:t>0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8167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370632" w14:paraId="264C77A3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1E34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6FFA" w14:textId="3D4B5E71" w:rsidR="00370632" w:rsidRPr="004241B0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Age</w:t>
            </w:r>
            <w:r w:rsidR="004241B0">
              <w:rPr>
                <w:b/>
                <w:bCs/>
              </w:rPr>
              <w:t xml:space="preserve"> </w:t>
            </w:r>
            <w:r w:rsidR="004241B0">
              <w:t>(adolescents/young adult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C7C7" w14:textId="78B5272D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</w:t>
            </w:r>
            <w:r w:rsidR="00FE580E"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DDBB" w14:textId="1E8263B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</w:t>
            </w:r>
            <w:r w:rsidR="00FE580E"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30DD" w14:textId="4846E8C4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</w:t>
            </w:r>
            <w:r w:rsidR="00DF2482">
              <w:rPr>
                <w:b/>
                <w:bCs/>
              </w:rPr>
              <w:t>48</w:t>
            </w:r>
            <w:r w:rsidRPr="00FE580E">
              <w:rPr>
                <w:b/>
                <w:bCs/>
              </w:rPr>
              <w:t xml:space="preserve"> *</w:t>
            </w:r>
          </w:p>
        </w:tc>
      </w:tr>
      <w:tr w:rsidR="00370632" w14:paraId="1C4A9358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6A86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8D5E" w14:textId="392CCD09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Sex</w:t>
            </w:r>
            <w:r w:rsidR="004241B0">
              <w:rPr>
                <w:b/>
                <w:bCs/>
              </w:rPr>
              <w:t xml:space="preserve"> </w:t>
            </w:r>
            <w:r w:rsidR="004241B0" w:rsidRPr="004241B0">
              <w:t>(male/femal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1E33" w14:textId="78E821AA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</w:t>
            </w:r>
            <w:r w:rsidR="00FE580E"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5635" w14:textId="0EA71A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  <w:r w:rsidR="00FE580E"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F443" w14:textId="6FC9696A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0</w:t>
            </w:r>
            <w:r w:rsidR="00DF2482">
              <w:rPr>
                <w:b/>
                <w:bCs/>
              </w:rPr>
              <w:t>2</w:t>
            </w:r>
            <w:r w:rsidRPr="00FE580E">
              <w:rPr>
                <w:b/>
                <w:bCs/>
              </w:rPr>
              <w:t xml:space="preserve"> **</w:t>
            </w:r>
          </w:p>
        </w:tc>
      </w:tr>
      <w:tr w:rsidR="00370632" w14:paraId="2174D6B0" w14:textId="77777777" w:rsidTr="00FE580E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44B7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Two-Way Interaction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154C" w14:textId="1CDF0718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 w:rsidR="00496748"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 w:rsidR="00496748">
              <w:rPr>
                <w:b/>
                <w:bCs/>
              </w:rPr>
              <w:t>p</w:t>
            </w:r>
            <w:r w:rsidRPr="00FE580E">
              <w:rPr>
                <w:b/>
                <w:bCs/>
              </w:rPr>
              <w:t>robabili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BEFB" w14:textId="7F530168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, 6</w:t>
            </w:r>
            <w:r w:rsidR="00FE580E"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69C4" w14:textId="54AC10C6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</w:t>
            </w:r>
            <w:r w:rsidR="00FE580E"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6216" w14:textId="63FE3D0C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</w:t>
            </w:r>
            <w:r w:rsidR="00DF2482">
              <w:rPr>
                <w:b/>
                <w:bCs/>
              </w:rPr>
              <w:t>32</w:t>
            </w:r>
            <w:r w:rsidRPr="00FE580E">
              <w:rPr>
                <w:b/>
                <w:bCs/>
              </w:rPr>
              <w:t xml:space="preserve"> *</w:t>
            </w:r>
          </w:p>
        </w:tc>
      </w:tr>
      <w:tr w:rsidR="00370632" w14:paraId="43BF2D0C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D89C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94C3" w14:textId="6A94A80C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 w:rsidR="00496748"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 w:rsidR="00496748"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F09B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3636" w14:textId="3966954C" w:rsidR="00370632" w:rsidRDefault="00FE580E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8F88" w14:textId="1C51DD6B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</w:t>
            </w:r>
            <w:r w:rsidR="00DF2482">
              <w:t>289</w:t>
            </w:r>
          </w:p>
        </w:tc>
      </w:tr>
      <w:tr w:rsidR="00370632" w14:paraId="2880B9EE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FAA1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EC118" w14:textId="6351C61E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 w:rsidR="00496748"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 w:rsidR="00496748"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5796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F33A" w14:textId="36B2A571" w:rsidR="00370632" w:rsidRDefault="00FE580E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DAD3" w14:textId="77777777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370632" w14:paraId="121246D4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0945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7AED" w14:textId="1D4F3421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 w:rsidR="00496748"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9AE49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1EB4" w14:textId="7E545712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</w:t>
            </w:r>
            <w:r w:rsidR="00DF2482"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C6B7" w14:textId="0C2A7EC4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</w:t>
            </w:r>
            <w:r w:rsidR="00DF2482">
              <w:t>084</w:t>
            </w:r>
          </w:p>
        </w:tc>
      </w:tr>
      <w:tr w:rsidR="00370632" w14:paraId="00D1F9FC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FFAA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15FD" w14:textId="596DF6D2" w:rsidR="00370632" w:rsidRPr="00FE580E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 w:rsidR="00496748"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8710" w14:textId="77777777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7045" w14:textId="664C1850" w:rsidR="00370632" w:rsidRDefault="00DF248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B97E" w14:textId="29DB0AA4" w:rsidR="00370632" w:rsidRDefault="0037063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</w:t>
            </w:r>
            <w:r w:rsidR="00DF2482">
              <w:t>134</w:t>
            </w:r>
          </w:p>
        </w:tc>
      </w:tr>
      <w:tr w:rsidR="00FE580E" w14:paraId="4E8D733B" w14:textId="77777777" w:rsidTr="00FE580E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EF8C" w14:textId="77777777" w:rsidR="00FE580E" w:rsidRDefault="00FE580E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8DC6" w14:textId="010C0AFC" w:rsidR="00FE580E" w:rsidRPr="00FE580E" w:rsidRDefault="00FE580E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Age x </w:t>
            </w:r>
            <w:r w:rsidR="00496748"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C7F2" w14:textId="6672AD22" w:rsidR="00FE580E" w:rsidRDefault="00BC46FE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7D70" w14:textId="5D9B25D6" w:rsidR="00FE580E" w:rsidRDefault="00DF2482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E218" w14:textId="4FA8885B" w:rsidR="00FE580E" w:rsidRDefault="00FE580E" w:rsidP="00FE5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</w:t>
            </w:r>
            <w:r w:rsidR="00DF2482">
              <w:t>810</w:t>
            </w:r>
          </w:p>
        </w:tc>
      </w:tr>
    </w:tbl>
    <w:p w14:paraId="6D562B6F" w14:textId="77777777" w:rsidR="00874965" w:rsidRDefault="00874965" w:rsidP="007F4A72"/>
    <w:p w14:paraId="288B827A" w14:textId="5F0BF1B5" w:rsidR="00F6118C" w:rsidRDefault="007F4A72" w:rsidP="007F4A72">
      <w:r>
        <w:t>Three- and four-way interactions were not significant and dropped from the design.</w:t>
      </w:r>
      <w:r w:rsidR="00370632">
        <w:t xml:space="preserve"> </w:t>
      </w:r>
    </w:p>
    <w:sectPr w:rsidR="00F6118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8FCB91" w14:textId="77777777" w:rsidR="0086363F" w:rsidRDefault="0086363F">
      <w:pPr>
        <w:spacing w:line="240" w:lineRule="auto"/>
      </w:pPr>
      <w:r>
        <w:separator/>
      </w:r>
    </w:p>
  </w:endnote>
  <w:endnote w:type="continuationSeparator" w:id="0">
    <w:p w14:paraId="338E0D3E" w14:textId="77777777" w:rsidR="0086363F" w:rsidRDefault="008636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DF8F6F" w14:textId="77777777" w:rsidR="00675873" w:rsidRDefault="00675873" w:rsidP="00FE58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8E9B86" w14:textId="77777777" w:rsidR="00675873" w:rsidRDefault="00675873" w:rsidP="00FE58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995FF" w14:textId="77777777" w:rsidR="00675873" w:rsidRDefault="00675873" w:rsidP="00FE58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51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2C1959" w14:textId="77777777" w:rsidR="00675873" w:rsidRDefault="00675873" w:rsidP="00FE58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E1B1E" w14:textId="77777777" w:rsidR="0086363F" w:rsidRDefault="0086363F">
      <w:pPr>
        <w:spacing w:line="240" w:lineRule="auto"/>
      </w:pPr>
      <w:r>
        <w:separator/>
      </w:r>
    </w:p>
  </w:footnote>
  <w:footnote w:type="continuationSeparator" w:id="0">
    <w:p w14:paraId="3B62CFE8" w14:textId="77777777" w:rsidR="0086363F" w:rsidRDefault="008636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83"/>
  </w:docVars>
  <w:rsids>
    <w:rsidRoot w:val="00370632"/>
    <w:rsid w:val="000201A6"/>
    <w:rsid w:val="0002383E"/>
    <w:rsid w:val="00044C5A"/>
    <w:rsid w:val="00051009"/>
    <w:rsid w:val="000B6908"/>
    <w:rsid w:val="000B6BB3"/>
    <w:rsid w:val="0011522D"/>
    <w:rsid w:val="00191232"/>
    <w:rsid w:val="001C1669"/>
    <w:rsid w:val="001D16C5"/>
    <w:rsid w:val="0021064C"/>
    <w:rsid w:val="00232CEA"/>
    <w:rsid w:val="00245434"/>
    <w:rsid w:val="002B37C8"/>
    <w:rsid w:val="002B56E3"/>
    <w:rsid w:val="002C4ED5"/>
    <w:rsid w:val="002E2B20"/>
    <w:rsid w:val="002E343D"/>
    <w:rsid w:val="00312800"/>
    <w:rsid w:val="00325C81"/>
    <w:rsid w:val="0032619B"/>
    <w:rsid w:val="00332E58"/>
    <w:rsid w:val="003479CA"/>
    <w:rsid w:val="00370632"/>
    <w:rsid w:val="00376CED"/>
    <w:rsid w:val="00384983"/>
    <w:rsid w:val="004241B0"/>
    <w:rsid w:val="00496748"/>
    <w:rsid w:val="004B00A5"/>
    <w:rsid w:val="004E0D10"/>
    <w:rsid w:val="004E513E"/>
    <w:rsid w:val="00501861"/>
    <w:rsid w:val="00523D16"/>
    <w:rsid w:val="00523E08"/>
    <w:rsid w:val="00532FAF"/>
    <w:rsid w:val="00535CE3"/>
    <w:rsid w:val="005A5CCF"/>
    <w:rsid w:val="005E7D46"/>
    <w:rsid w:val="00621C90"/>
    <w:rsid w:val="00675873"/>
    <w:rsid w:val="006A479E"/>
    <w:rsid w:val="006C1622"/>
    <w:rsid w:val="006F2B1E"/>
    <w:rsid w:val="00774DF0"/>
    <w:rsid w:val="007819A7"/>
    <w:rsid w:val="00793B4F"/>
    <w:rsid w:val="007F4A72"/>
    <w:rsid w:val="00802A6B"/>
    <w:rsid w:val="0080562B"/>
    <w:rsid w:val="0086363F"/>
    <w:rsid w:val="00864D8E"/>
    <w:rsid w:val="00874965"/>
    <w:rsid w:val="008B6CAE"/>
    <w:rsid w:val="008C370E"/>
    <w:rsid w:val="008F48DF"/>
    <w:rsid w:val="009C51FD"/>
    <w:rsid w:val="009E6F9B"/>
    <w:rsid w:val="00A92288"/>
    <w:rsid w:val="00AC40DF"/>
    <w:rsid w:val="00AD3CF7"/>
    <w:rsid w:val="00B27123"/>
    <w:rsid w:val="00B334C5"/>
    <w:rsid w:val="00B6327C"/>
    <w:rsid w:val="00BC46FE"/>
    <w:rsid w:val="00C037AF"/>
    <w:rsid w:val="00C070CA"/>
    <w:rsid w:val="00C568A7"/>
    <w:rsid w:val="00CE1DC2"/>
    <w:rsid w:val="00D013F1"/>
    <w:rsid w:val="00D22725"/>
    <w:rsid w:val="00D40EEA"/>
    <w:rsid w:val="00D66B3D"/>
    <w:rsid w:val="00D6742D"/>
    <w:rsid w:val="00D9564E"/>
    <w:rsid w:val="00DC4338"/>
    <w:rsid w:val="00DC77D1"/>
    <w:rsid w:val="00DE48BA"/>
    <w:rsid w:val="00DF2482"/>
    <w:rsid w:val="00E1274B"/>
    <w:rsid w:val="00E25BD4"/>
    <w:rsid w:val="00E4335D"/>
    <w:rsid w:val="00E44EFB"/>
    <w:rsid w:val="00E5030D"/>
    <w:rsid w:val="00E54E15"/>
    <w:rsid w:val="00E8008C"/>
    <w:rsid w:val="00E951BA"/>
    <w:rsid w:val="00EA55D4"/>
    <w:rsid w:val="00EA6975"/>
    <w:rsid w:val="00F40D4C"/>
    <w:rsid w:val="00F46EB3"/>
    <w:rsid w:val="00F6118C"/>
    <w:rsid w:val="00FE15B2"/>
    <w:rsid w:val="00FE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A60DD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63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063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32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370632"/>
  </w:style>
  <w:style w:type="paragraph" w:styleId="BalloonText">
    <w:name w:val="Balloon Text"/>
    <w:basedOn w:val="Normal"/>
    <w:link w:val="BalloonTextChar"/>
    <w:uiPriority w:val="99"/>
    <w:semiHidden/>
    <w:unhideWhenUsed/>
    <w:rsid w:val="00FE580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80E"/>
    <w:rPr>
      <w:rFonts w:ascii="Times New Roman" w:eastAsia="Arial" w:hAnsi="Times New Roman" w:cs="Times New Roman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80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08C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08C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ower</dc:creator>
  <cp:keywords/>
  <dc:description/>
  <cp:lastModifiedBy>chn off27</cp:lastModifiedBy>
  <cp:revision>68</cp:revision>
  <dcterms:created xsi:type="dcterms:W3CDTF">2020-08-21T15:48:00Z</dcterms:created>
  <dcterms:modified xsi:type="dcterms:W3CDTF">2021-04-19T10:00:00Z</dcterms:modified>
</cp:coreProperties>
</file>